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GLMM results for the relationship between social relationship ‘value’ and dyad sex (FF vs. MF)</w:t>
      </w:r>
    </w:p>
    <w:tbl>
      <w:tblPr>
        <w:tblW w:w="6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388"/>
        <w:gridCol w:w="716"/>
        <w:gridCol w:w="892"/>
        <w:gridCol w:w="576"/>
        <w:gridCol w:w="1456"/>
      </w:tblGrid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β ± S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5% CI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Group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98 ± 0.19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5.10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36 – -0.61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Rank differ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2 ± 0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22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– 0.05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Age combinatio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27 ± 0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60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5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12 – 0.62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FF vs. MF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51 ± 0.2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0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9 – 0.0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/>
      <w:jc w:val="center"/>
      <w:outlineLvl w:val="5"/>
    </w:pPr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1:27:00Z</dcterms:created>
  <dc:creator>Home</dc:creator>
  <dc:description/>
  <cp:keywords/>
  <dc:language>en-US</dc:language>
  <cp:lastModifiedBy>Home</cp:lastModifiedBy>
  <dcterms:modified xsi:type="dcterms:W3CDTF">2011-11-17T11:27:00Z</dcterms:modified>
  <cp:revision>2</cp:revision>
  <dc:subject/>
  <dc:title/>
</cp:coreProperties>
</file>